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2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hrunken residuals (and standard errors) by PSI </w:t>
      </w:r>
    </w:p>
    <w:p>
      <w:pPr>
        <w:pStyle w:val="Normal"/>
        <w:rPr>
          <w:lang w:val="en-GB"/>
        </w:rPr>
      </w:pPr>
      <w:r>
        <w:rPr>
          <w:lang w:val="en-GB"/>
        </w:rPr>
        <w:t>Largest Hospitals (n=47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Mortality in Low-Mortality DRG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394960" cy="3319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 xml:space="preserve">* Random effect (and standard error) after modelling the cluster effect.No patient variables were adjusted as Mortality in Low-Mortality DRGs is considered a sentinel-like event. </w:t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ecubitus ulc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398135" cy="3609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* Random effect (and standard error) after modelling the cluster effect. Patient variables adjusted in the model were:  age, sex, paralysis, other neurological disorders, diabetes with chronic complications, weight loss and fluid and electrolytic disorders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atheter-related infec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398135" cy="3609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* Random effect (and standard error) after modelling the cluster effect. Patient variables adjusted in the model were: age, sex, peripheral vascular disease, paralysis, weight loss, fluid and electrolytic disorders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Postoperative PE or DV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398135" cy="3609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* Random effect (and standard error) after modelling the cluster effect. Patient variables adjusted in the model were: age, sex, pulmonary circulation disease, paralysis, lymphoma, metastatic cancer, solid tumor w/o metastasis, coagulopathy and weight loss.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ostoperative sepsi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398135" cy="36099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* Random effect (and standard error) after modelling the cluster effect. Patient variables adjusted in the model were: age, sex, congestive heart failure, paralysis, and weight loss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lang w:val="en-GB"/>
        </w:rPr>
        <w:t xml:space="preserve">Note: The </w:t>
      </w:r>
      <w:r>
        <w:rPr>
          <w:u w:val="single"/>
          <w:lang w:val="en-GB"/>
        </w:rPr>
        <w:t>y axis</w:t>
      </w:r>
      <w:r>
        <w:rPr>
          <w:lang w:val="en-GB"/>
        </w:rPr>
        <w:t xml:space="preserve"> is representing the random effect for each hospital (and its confidence interval with z</w:t>
      </w:r>
      <w:r>
        <w:rPr>
          <w:vertAlign w:val="subscript"/>
          <w:lang w:val="en-GB"/>
        </w:rPr>
        <w:t>α/2</w:t>
      </w:r>
      <w:r>
        <w:rPr>
          <w:lang w:val="en-GB"/>
        </w:rPr>
        <w:t>=1.96); the x</w:t>
      </w:r>
      <w:r>
        <w:rPr>
          <w:u w:val="single"/>
          <w:lang w:val="en-GB"/>
        </w:rPr>
        <w:t xml:space="preserve"> axis</w:t>
      </w:r>
      <w:r>
        <w:rPr>
          <w:lang w:val="en-GB"/>
        </w:rPr>
        <w:t xml:space="preserve"> is representing hospitals sorted by random effec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</w:pPr>
    <w:rPr>
      <w:rFonts w:ascii="Verdana" w:hAnsi="Verdana" w:cs="Verdana"/>
      <w:color w:val="000000"/>
    </w:rPr>
  </w:style>
  <w:style w:type="paragraph" w:styleId="Default1">
    <w:name w:val="Default"/>
    <w:qFormat/>
    <w:pPr>
      <w:widowControl w:val="false"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s-E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8:50:00Z</dcterms:created>
  <dc:creator>NMARTINEZ</dc:creator>
  <dc:description/>
  <cp:keywords/>
  <dc:language>en-US</dc:language>
  <cp:lastModifiedBy>Enrique Bernal</cp:lastModifiedBy>
  <dcterms:modified xsi:type="dcterms:W3CDTF">2011-12-22T15:06:00Z</dcterms:modified>
  <cp:revision>9</cp:revision>
  <dc:subject/>
  <dc:title>Appendix 1 Sample facts</dc:title>
</cp:coreProperties>
</file>